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84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984"/>
        <w:gridCol w:w="992"/>
        <w:gridCol w:w="2127"/>
        <w:gridCol w:w="992"/>
      </w:tblGrid>
      <w:tr w:rsidR="008E2C9F" w:rsidRPr="00590629" w14:paraId="6A02CEAF" w14:textId="77777777" w:rsidTr="00192AAD">
        <w:trPr>
          <w:trHeight w:val="624"/>
        </w:trPr>
        <w:tc>
          <w:tcPr>
            <w:tcW w:w="8784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24DE3" w14:textId="77777777" w:rsidR="008E2C9F" w:rsidRPr="00590629" w:rsidRDefault="008E2C9F" w:rsidP="00192AAD">
            <w:pPr>
              <w:widowControl/>
              <w:spacing w:after="0" w:line="240" w:lineRule="auto"/>
              <w:ind w:left="65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</w:rPr>
            </w:pPr>
            <w:r w:rsidRPr="0093235B">
              <w:rPr>
                <w:rFonts w:ascii="Times New Roman" w:eastAsia="Arial" w:hAnsi="Times New Roman" w:cs="Times New Roman"/>
                <w:b/>
                <w:noProof/>
              </w:rPr>
              <w:t>Supplementary</w:t>
            </w:r>
            <w:r w:rsidRPr="0093235B">
              <w:rPr>
                <w:rFonts w:ascii="Times New Roman" w:eastAsia="Arial" w:hAnsi="Times New Roman" w:cs="Times New Roman"/>
                <w:b/>
                <w:noProof/>
                <w:highlight w:val="white"/>
              </w:rPr>
              <w:t xml:space="preserve"> </w:t>
            </w:r>
            <w:r w:rsidRPr="00590629">
              <w:rPr>
                <w:rFonts w:ascii="Times New Roman" w:eastAsia="Arial" w:hAnsi="Times New Roman" w:cs="Times New Roman"/>
                <w:b/>
                <w:noProof/>
                <w:highlight w:val="white"/>
              </w:rPr>
              <w:t xml:space="preserve">Table 3 </w:t>
            </w:r>
            <w:r w:rsidRPr="00590629">
              <w:rPr>
                <w:rFonts w:ascii="Times New Roman" w:eastAsia="Arial" w:hAnsi="Times New Roman" w:cs="Times New Roman"/>
                <w:b/>
                <w:noProof/>
              </w:rPr>
              <w:t>-</w:t>
            </w:r>
            <w:r w:rsidRPr="00590629">
              <w:rPr>
                <w:rFonts w:ascii="Times New Roman" w:eastAsia="Arial" w:hAnsi="Times New Roman" w:cs="Times New Roman"/>
                <w:noProof/>
              </w:rPr>
              <w:t xml:space="preserve"> </w:t>
            </w:r>
            <w:r w:rsidRPr="00590629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</w:rPr>
              <w:t>Association of caffeine consumption from tea or soft drinks (as a continuous variable) with mortality among women and men</w:t>
            </w:r>
          </w:p>
        </w:tc>
      </w:tr>
      <w:tr w:rsidR="008E2C9F" w:rsidRPr="00590629" w14:paraId="37C5B7F2" w14:textId="77777777" w:rsidTr="00192AAD">
        <w:trPr>
          <w:trHeight w:val="283"/>
        </w:trPr>
        <w:tc>
          <w:tcPr>
            <w:tcW w:w="26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00BE2" w14:textId="77777777" w:rsidR="008E2C9F" w:rsidRPr="00590629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590629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 </w:t>
            </w:r>
          </w:p>
        </w:tc>
        <w:tc>
          <w:tcPr>
            <w:tcW w:w="2976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49DB0" w14:textId="6B35E28D" w:rsidR="008E2C9F" w:rsidRPr="00590629" w:rsidRDefault="004A2C7C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Women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258CE" w14:textId="0D413B6E" w:rsidR="008E2C9F" w:rsidRPr="00590629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590629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Men</w:t>
            </w:r>
          </w:p>
        </w:tc>
      </w:tr>
      <w:tr w:rsidR="008E2C9F" w:rsidRPr="00590629" w14:paraId="066BA820" w14:textId="77777777" w:rsidTr="00192AAD">
        <w:trPr>
          <w:trHeight w:val="283"/>
        </w:trPr>
        <w:tc>
          <w:tcPr>
            <w:tcW w:w="268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2E81FA" w14:textId="77777777" w:rsidR="008E2C9F" w:rsidRPr="00590629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590629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3D1D1B" w14:textId="77777777" w:rsidR="008E2C9F" w:rsidRPr="00590629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590629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Hazard Ratio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923AA5" w14:textId="77777777" w:rsidR="008E2C9F" w:rsidRPr="00590629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590629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P value</w:t>
            </w:r>
          </w:p>
        </w:tc>
        <w:tc>
          <w:tcPr>
            <w:tcW w:w="212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E0C1BA" w14:textId="77777777" w:rsidR="008E2C9F" w:rsidRPr="00590629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590629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Hazard Ratio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74EB18" w14:textId="77777777" w:rsidR="008E2C9F" w:rsidRPr="00590629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590629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P value</w:t>
            </w:r>
          </w:p>
        </w:tc>
      </w:tr>
      <w:tr w:rsidR="008E2C9F" w:rsidRPr="00590629" w14:paraId="5A1C5989" w14:textId="77777777" w:rsidTr="00192AAD">
        <w:trPr>
          <w:trHeight w:val="255"/>
        </w:trPr>
        <w:tc>
          <w:tcPr>
            <w:tcW w:w="268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1D9423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Caffeine from tea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C8EB9D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03CB42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99B264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5D7347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</w:p>
        </w:tc>
      </w:tr>
      <w:tr w:rsidR="008E2C9F" w:rsidRPr="00590629" w14:paraId="57961F53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CA3C872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 xml:space="preserve"> All-cause mortal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4D7191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0A8B55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F903CE8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7D78F5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</w:p>
        </w:tc>
      </w:tr>
      <w:tr w:rsidR="008E2C9F" w:rsidRPr="00590629" w14:paraId="71DFB29B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53CA891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Unadjusted H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1B8E5A" w14:textId="20CC3D39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0330FE12" w14:textId="11912FE5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8FB742" w14:textId="4507B28C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697613BA" w14:textId="6A241719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520</w:t>
            </w:r>
          </w:p>
        </w:tc>
      </w:tr>
      <w:tr w:rsidR="008E2C9F" w:rsidRPr="00590629" w14:paraId="10564E4C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DD3D261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1 H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3AA6A2" w14:textId="6CE29BA9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0F177510" w14:textId="31C077EA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57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F2A2FC" w14:textId="2D551B4A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E87A5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24634B8E" w14:textId="7FE65EA6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945</w:t>
            </w:r>
          </w:p>
        </w:tc>
      </w:tr>
      <w:tr w:rsidR="008E2C9F" w:rsidRPr="00590629" w14:paraId="0D9E5D84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A066691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2 H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99A1EA" w14:textId="41124BCF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-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1AE574AA" w14:textId="492A6122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48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B94B63" w14:textId="5FD3D368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80-</w:t>
            </w: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328E068F" w14:textId="4FF3F360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921</w:t>
            </w:r>
          </w:p>
        </w:tc>
      </w:tr>
      <w:tr w:rsidR="008E2C9F" w:rsidRPr="00590629" w14:paraId="23AF76EE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F7641F6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 xml:space="preserve"> CVD mortal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CD25E7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33D6D9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C62B0F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6EAB54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</w:tr>
      <w:tr w:rsidR="008E2C9F" w:rsidRPr="00590629" w14:paraId="0E4C45C8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D7251E5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Unadjusted H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BC71F8" w14:textId="4AC00B97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696CFE46" w14:textId="68933C4F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54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63B2B3" w14:textId="7E051E16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2CCB4CC1" w14:textId="064CFFB2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561</w:t>
            </w:r>
          </w:p>
        </w:tc>
      </w:tr>
      <w:tr w:rsidR="008E2C9F" w:rsidRPr="00590629" w14:paraId="2E289F00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F1DCFF1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1 H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BF1290" w14:textId="57D6CC18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1E37F921" w14:textId="6BB28A9F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9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5D2028" w14:textId="5724D7F7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63A78F12" w14:textId="390F7DF1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</w:tr>
      <w:tr w:rsidR="008E2C9F" w:rsidRPr="00590629" w14:paraId="72E009E5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7688755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 xml:space="preserve"> Cancer mortal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1CBAE5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3AB610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67599B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E56852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</w:tr>
      <w:tr w:rsidR="008E2C9F" w:rsidRPr="00590629" w14:paraId="53CCA7FA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7E89CEA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Unadjusted H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D88743" w14:textId="3C48824D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-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7AC9EF66" w14:textId="158EB071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4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F228FF" w14:textId="04BF21B9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9 (0</w:t>
            </w: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781B8BBC" w14:textId="3D808307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  <w:tr w:rsidR="008E2C9F" w:rsidRPr="00590629" w14:paraId="1BB78AC9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D55053F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1 H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B74383" w14:textId="0D6E9321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1EA5DBB9" w14:textId="0267142C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55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EB07AB" w14:textId="298F9C8F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.95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6292258D" w14:textId="5378E822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</w:tr>
      <w:tr w:rsidR="008E2C9F" w:rsidRPr="00590629" w14:paraId="6F61A556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B53FE75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Caffeine from soft drink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55CC9D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974B1F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29C4EC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74515A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</w:tr>
      <w:tr w:rsidR="008E2C9F" w:rsidRPr="00590629" w14:paraId="5EEE9DAD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010C490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 xml:space="preserve"> Death from all caus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518693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A4B36E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8470E1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EB537D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</w:tr>
      <w:tr w:rsidR="008E2C9F" w:rsidRPr="00590629" w14:paraId="42D6DF5E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323E9B1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Unadjusted H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3C8E333" w14:textId="3FD863EC" w:rsidR="008E2C9F" w:rsidRPr="00E87A5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  <w:highlight w:val="yellow"/>
              </w:rPr>
            </w:pPr>
            <w:r w:rsidRPr="00E87A53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76439D" w:rsidRPr="00E87A53">
              <w:rPr>
                <w:rFonts w:ascii="Times New Roman" w:hAnsi="Times New Roman" w:cs="Times New Roman"/>
                <w:b/>
                <w:sz w:val="16"/>
                <w:szCs w:val="16"/>
              </w:rPr>
              <w:t>.4</w:t>
            </w:r>
            <w:r w:rsidRPr="00E87A53">
              <w:rPr>
                <w:rFonts w:ascii="Times New Roman" w:hAnsi="Times New Roman" w:cs="Times New Roman"/>
                <w:b/>
                <w:sz w:val="16"/>
                <w:szCs w:val="16"/>
              </w:rPr>
              <w:t>7 (0</w:t>
            </w:r>
            <w:r w:rsidR="0076439D" w:rsidRPr="00E87A53">
              <w:rPr>
                <w:rFonts w:ascii="Times New Roman" w:hAnsi="Times New Roman" w:cs="Times New Roman"/>
                <w:b/>
                <w:sz w:val="16"/>
                <w:szCs w:val="16"/>
              </w:rPr>
              <w:t>.22</w:t>
            </w:r>
            <w:r w:rsidRPr="00E87A53"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76439D" w:rsidRPr="00E87A53">
              <w:rPr>
                <w:rFonts w:ascii="Times New Roman" w:hAnsi="Times New Roman" w:cs="Times New Roman"/>
                <w:b/>
                <w:sz w:val="16"/>
                <w:szCs w:val="16"/>
              </w:rPr>
              <w:t>.9</w:t>
            </w:r>
            <w:r w:rsidRPr="00E87A53">
              <w:rPr>
                <w:rFonts w:ascii="Times New Roman" w:hAnsi="Times New Roman" w:cs="Times New Roman"/>
                <w:b/>
                <w:sz w:val="16"/>
                <w:szCs w:val="16"/>
              </w:rPr>
              <w:t>9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1CC0E257" w14:textId="4361636A" w:rsidR="008E2C9F" w:rsidRPr="00E87A5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highlight w:val="yellow"/>
              </w:rPr>
            </w:pPr>
            <w:r w:rsidRPr="00E87A53">
              <w:rPr>
                <w:rFonts w:ascii="Times New Roman" w:hAnsi="Times New Roman" w:cs="Times New Roman"/>
                <w:b/>
                <w:sz w:val="16"/>
                <w:szCs w:val="16"/>
              </w:rPr>
              <w:t>0.04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EB7E0AC" w14:textId="172F481A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5F3301BF" w14:textId="4E4AF7AC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</w:tr>
      <w:tr w:rsidR="008E2C9F" w:rsidRPr="00590629" w14:paraId="496F7A89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843F0F7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1 H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1800912" w14:textId="714A24FE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57E8F378" w14:textId="10245052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416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ED12D38" w14:textId="7658370F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6 (0</w:t>
            </w: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.88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59C08307" w14:textId="4939E532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</w:tr>
      <w:tr w:rsidR="008E2C9F" w:rsidRPr="00590629" w14:paraId="646B60F2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4BCAF30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2 H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599A0F9" w14:textId="4C5AC0DA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51C156CF" w14:textId="25EEFF61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12C21B0" w14:textId="1A2F9779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1515124A" w14:textId="6D7E295F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</w:tr>
      <w:tr w:rsidR="008E2C9F" w:rsidRPr="00590629" w14:paraId="7E43D1A1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67314DF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 xml:space="preserve"> CVD mortal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7F46EDB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4D71BE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11169FB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1B8180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</w:tr>
      <w:tr w:rsidR="008E2C9F" w:rsidRPr="00590629" w14:paraId="25EF1650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ACE19CC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Unadjusted H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FC04C34" w14:textId="74707722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6439D" w:rsidRPr="007C4F13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2F3816FF" w14:textId="2387C7FB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5D6FFA5" w14:textId="5F1275D1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741A0999" w14:textId="13775365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869</w:t>
            </w:r>
          </w:p>
        </w:tc>
      </w:tr>
      <w:tr w:rsidR="008E2C9F" w:rsidRPr="00590629" w14:paraId="5D785616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037CBE9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1 H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796831C" w14:textId="37F84D6F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40-</w:t>
            </w: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="006A2A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44309E5E" w14:textId="0D287FF1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955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83843C8" w14:textId="0896FC2E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9 (0</w:t>
            </w: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="002D4E1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418D1C02" w14:textId="65E11352" w:rsidR="008E2C9F" w:rsidRPr="007C4F13" w:rsidRDefault="0076439D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</w:tr>
      <w:tr w:rsidR="008E2C9F" w:rsidRPr="00590629" w14:paraId="19CD2FAB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C8B7044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 xml:space="preserve"> Cancer mortal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C5EDE95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8DD9F7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2EF986B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B729D8" w14:textId="77777777" w:rsidR="008E2C9F" w:rsidRPr="007C4F13" w:rsidRDefault="008E2C9F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</w:tr>
      <w:tr w:rsidR="008E2C9F" w:rsidRPr="00590629" w14:paraId="46710519" w14:textId="77777777" w:rsidTr="00192AAD">
        <w:trPr>
          <w:trHeight w:val="255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FAA71AF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Unadjusted H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8D83A1C" w14:textId="122F33C7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03A5" w:rsidRPr="007C4F13">
              <w:rPr>
                <w:rFonts w:ascii="Times New Roman" w:hAnsi="Times New Roman" w:cs="Times New Roman"/>
                <w:sz w:val="16"/>
                <w:szCs w:val="16"/>
              </w:rPr>
              <w:t>.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E03A5" w:rsidRPr="007C4F13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E03A5" w:rsidRPr="007C4F13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1A3A47F9" w14:textId="3A12BE38" w:rsidR="008E2C9F" w:rsidRPr="007C4F13" w:rsidRDefault="00EE03A5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8E7E26A" w14:textId="0FFDA553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03A5" w:rsidRPr="007C4F13"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E03A5" w:rsidRPr="007C4F1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-</w:t>
            </w:r>
            <w:r w:rsidR="00EE03A5" w:rsidRPr="007C4F13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992" w:type="dxa"/>
            <w:shd w:val="clear" w:color="FFFFFF" w:fill="FFFFFF"/>
            <w:noWrap/>
            <w:vAlign w:val="center"/>
          </w:tcPr>
          <w:p w14:paraId="02E5D6E0" w14:textId="173B309D" w:rsidR="008E2C9F" w:rsidRPr="007C4F13" w:rsidRDefault="00EE03A5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</w:tr>
      <w:tr w:rsidR="008E2C9F" w:rsidRPr="00590629" w14:paraId="785E9A98" w14:textId="77777777" w:rsidTr="00192AAD">
        <w:trPr>
          <w:trHeight w:val="255"/>
        </w:trPr>
        <w:tc>
          <w:tcPr>
            <w:tcW w:w="26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D72FD" w14:textId="77777777" w:rsidR="008E2C9F" w:rsidRPr="007C4F13" w:rsidRDefault="008E2C9F" w:rsidP="00192AA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7C4F13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1 HR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913BC2" w14:textId="42D01DFE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03A5" w:rsidRPr="007C4F13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="00EE03A5" w:rsidRPr="007C4F13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E03A5" w:rsidRPr="007C4F13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8AE7862" w14:textId="4709ED5E" w:rsidR="008E2C9F" w:rsidRPr="007C4F13" w:rsidRDefault="00EE03A5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4D51EB" w14:textId="1A488AEF" w:rsidR="008E2C9F" w:rsidRPr="007C4F13" w:rsidRDefault="002D4E1A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03A5" w:rsidRPr="007C4F1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 (0</w:t>
            </w:r>
            <w:r w:rsidR="00EE03A5" w:rsidRPr="007C4F13">
              <w:rPr>
                <w:rFonts w:ascii="Times New Roman" w:hAnsi="Times New Roman" w:cs="Times New Roman"/>
                <w:sz w:val="16"/>
                <w:szCs w:val="16"/>
              </w:rPr>
              <w:t>.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E03A5" w:rsidRPr="007C4F13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FFFFFF" w:fill="FFFFFF"/>
            <w:noWrap/>
            <w:vAlign w:val="center"/>
          </w:tcPr>
          <w:p w14:paraId="294C8A33" w14:textId="14DE4B2F" w:rsidR="008E2C9F" w:rsidRPr="007C4F13" w:rsidRDefault="00EE03A5" w:rsidP="00192AA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</w:pPr>
            <w:r w:rsidRPr="007C4F13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</w:tr>
    </w:tbl>
    <w:p w14:paraId="605DB1C7" w14:textId="77777777" w:rsidR="008E2C9F" w:rsidRPr="00590629" w:rsidRDefault="008E2C9F" w:rsidP="008E2C9F">
      <w:pPr>
        <w:spacing w:after="0" w:line="240" w:lineRule="auto"/>
        <w:rPr>
          <w:rFonts w:ascii="Times New Roman" w:eastAsia="Arial" w:hAnsi="Times New Roman" w:cs="Times New Roman"/>
          <w:noProof/>
          <w:sz w:val="12"/>
          <w:szCs w:val="12"/>
          <w:highlight w:val="white"/>
        </w:rPr>
      </w:pPr>
    </w:p>
    <w:p w14:paraId="4B3350DE" w14:textId="2E67D8BC" w:rsidR="009D3E4B" w:rsidRPr="008E2C9F" w:rsidRDefault="008E2C9F" w:rsidP="008E2C9F">
      <w:pPr>
        <w:spacing w:after="0" w:line="240" w:lineRule="auto"/>
        <w:jc w:val="both"/>
      </w:pPr>
      <w:r w:rsidRPr="0093235B">
        <w:rPr>
          <w:rFonts w:ascii="Times New Roman" w:eastAsia="Arial" w:hAnsi="Times New Roman" w:cs="Times New Roman"/>
          <w:noProof/>
        </w:rPr>
        <w:t>Supplementary</w:t>
      </w:r>
      <w:r w:rsidRPr="0093235B">
        <w:rPr>
          <w:rFonts w:ascii="Times New Roman" w:eastAsia="Arial" w:hAnsi="Times New Roman" w:cs="Times New Roman"/>
          <w:noProof/>
          <w:highlight w:val="white"/>
        </w:rPr>
        <w:t xml:space="preserve"> </w:t>
      </w:r>
      <w:r w:rsidRPr="00590629">
        <w:rPr>
          <w:rFonts w:ascii="Times New Roman" w:eastAsia="Arial" w:hAnsi="Times New Roman" w:cs="Times New Roman"/>
          <w:noProof/>
          <w:highlight w:val="white"/>
        </w:rPr>
        <w:t xml:space="preserve">Table 3. </w:t>
      </w:r>
      <w:r w:rsidR="000A332C" w:rsidRPr="000A332C">
        <w:rPr>
          <w:rFonts w:ascii="Times New Roman" w:eastAsia="Arial" w:hAnsi="Times New Roman" w:cs="Times New Roman"/>
          <w:noProof/>
        </w:rPr>
        <w:t>Association of total caffeine consumption and caffeine consumption from tea or soft drinks with all-cause, cardiovascular disease, and cancer-specific mortality among women and men.</w:t>
      </w:r>
      <w:bookmarkStart w:id="0" w:name="_GoBack"/>
      <w:bookmarkEnd w:id="0"/>
      <w:r w:rsidRPr="00590629">
        <w:rPr>
          <w:rFonts w:ascii="Times New Roman" w:eastAsia="Arial" w:hAnsi="Times New Roman" w:cs="Times New Roman"/>
          <w:noProof/>
          <w:highlight w:val="white"/>
        </w:rPr>
        <w:t xml:space="preserve"> HR for each 100 mg increase in caffeine consumption. Model 1: Adjusted for age, race, annual family income, smoking status, and diabetic kidney disease. Model 2: Adjusted for Model 1 and body mass index, education level, daily carbohydrate consumption, alcohol consumption, years since diabetes diagnosis, diagnosis of hypertension, retinopathy, macrovascular complications, insulin treatment</w:t>
      </w:r>
      <w:r w:rsidR="004A2C7C">
        <w:rPr>
          <w:rFonts w:ascii="Times New Roman" w:eastAsia="Arial" w:hAnsi="Times New Roman" w:cs="Times New Roman"/>
          <w:noProof/>
          <w:highlight w:val="white"/>
        </w:rPr>
        <w:t xml:space="preserve"> and </w:t>
      </w:r>
      <w:r w:rsidR="004A2C7C" w:rsidRPr="004A2C7C">
        <w:rPr>
          <w:rFonts w:ascii="Times New Roman" w:eastAsia="Arial" w:hAnsi="Times New Roman" w:cs="Times New Roman"/>
          <w:noProof/>
        </w:rPr>
        <w:t>survey cycle</w:t>
      </w:r>
      <w:r w:rsidRPr="00590629">
        <w:rPr>
          <w:rFonts w:ascii="Times New Roman" w:eastAsia="Arial" w:hAnsi="Times New Roman" w:cs="Times New Roman"/>
          <w:noProof/>
          <w:highlight w:val="white"/>
        </w:rPr>
        <w:t>. HR: Hazard Ratio, CVD: Cardiovascular disease.</w:t>
      </w:r>
    </w:p>
    <w:sectPr w:rsidR="009D3E4B" w:rsidRPr="008E2C9F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0DFCAB" w14:textId="77777777" w:rsidR="00B63E45" w:rsidRDefault="00B63E45" w:rsidP="00590629">
      <w:pPr>
        <w:spacing w:after="0" w:line="240" w:lineRule="auto"/>
      </w:pPr>
      <w:r>
        <w:separator/>
      </w:r>
    </w:p>
  </w:endnote>
  <w:endnote w:type="continuationSeparator" w:id="0">
    <w:p w14:paraId="15EE8040" w14:textId="77777777" w:rsidR="00B63E45" w:rsidRDefault="00B63E45" w:rsidP="005906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5890FA" w14:textId="77777777" w:rsidR="00B63E45" w:rsidRDefault="00B63E45" w:rsidP="00590629">
      <w:pPr>
        <w:spacing w:after="0" w:line="240" w:lineRule="auto"/>
      </w:pPr>
      <w:r>
        <w:separator/>
      </w:r>
    </w:p>
  </w:footnote>
  <w:footnote w:type="continuationSeparator" w:id="0">
    <w:p w14:paraId="6F271E9D" w14:textId="77777777" w:rsidR="00B63E45" w:rsidRDefault="00B63E45" w:rsidP="005906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58DFDE" w14:textId="0ED5011D" w:rsidR="00590629" w:rsidRDefault="00590629" w:rsidP="00590629">
    <w:pPr>
      <w:widowControl/>
      <w:spacing w:before="120" w:after="240" w:line="240" w:lineRule="auto"/>
      <w:rPr>
        <w:rFonts w:ascii="Times New Roman" w:hAnsi="Times New Roman" w:cs="Times New Roman"/>
        <w:b/>
        <w:noProof/>
        <w:color w:val="A6A6A6"/>
        <w:sz w:val="24"/>
        <w:lang w:val="en-GB" w:eastAsia="en-GB"/>
      </w:rPr>
    </w:pPr>
    <w:r w:rsidRPr="00590629">
      <w:rPr>
        <w:rFonts w:ascii="Times New Roman" w:hAnsi="Times New Roman" w:cs="Times New Roman"/>
        <w:b/>
        <w:noProof/>
        <w:color w:val="A6A6A6"/>
        <w:sz w:val="24"/>
        <w:lang w:val="en-GB" w:eastAsia="en-GB"/>
      </w:rPr>
      <w:drawing>
        <wp:inline distT="0" distB="0" distL="0" distR="0" wp14:anchorId="608DA05A" wp14:editId="344D792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590629">
      <w:rPr>
        <w:rFonts w:ascii="Times New Roman" w:hAnsi="Times New Roman" w:cs="Times New Roman"/>
        <w:b/>
        <w:noProof/>
        <w:color w:val="A6A6A6"/>
        <w:sz w:val="24"/>
        <w:lang w:val="en-GB" w:eastAsia="en-GB"/>
      </w:rPr>
      <w:tab/>
    </w:r>
  </w:p>
  <w:p w14:paraId="1C9868F0" w14:textId="77777777" w:rsidR="0093235B" w:rsidRPr="00590629" w:rsidRDefault="0093235B" w:rsidP="0093235B">
    <w:pPr>
      <w:widowControl/>
      <w:spacing w:after="0" w:line="240" w:lineRule="auto"/>
      <w:rPr>
        <w:rFonts w:ascii="Times New Roman" w:hAnsi="Times New Roman" w:cs="Times New Roman"/>
        <w:b/>
        <w:noProof/>
        <w:color w:val="A6A6A6"/>
        <w:sz w:val="24"/>
        <w:lang w:val="en-GB" w:eastAsia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F364F3BA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785"/>
    <w:rsid w:val="00041AF6"/>
    <w:rsid w:val="00081640"/>
    <w:rsid w:val="000A332C"/>
    <w:rsid w:val="0010218F"/>
    <w:rsid w:val="0015519F"/>
    <w:rsid w:val="001B415A"/>
    <w:rsid w:val="00222063"/>
    <w:rsid w:val="00235EFB"/>
    <w:rsid w:val="002547CA"/>
    <w:rsid w:val="00286072"/>
    <w:rsid w:val="002D4E1A"/>
    <w:rsid w:val="002D7118"/>
    <w:rsid w:val="00330879"/>
    <w:rsid w:val="003460AA"/>
    <w:rsid w:val="003F73C8"/>
    <w:rsid w:val="0040239C"/>
    <w:rsid w:val="00447F69"/>
    <w:rsid w:val="004A1149"/>
    <w:rsid w:val="004A2C7C"/>
    <w:rsid w:val="00515AFE"/>
    <w:rsid w:val="00521251"/>
    <w:rsid w:val="00566B7E"/>
    <w:rsid w:val="00590629"/>
    <w:rsid w:val="005E0A6D"/>
    <w:rsid w:val="00630092"/>
    <w:rsid w:val="00641C33"/>
    <w:rsid w:val="00671A74"/>
    <w:rsid w:val="006A2AB4"/>
    <w:rsid w:val="006A6F60"/>
    <w:rsid w:val="006F4B48"/>
    <w:rsid w:val="00727469"/>
    <w:rsid w:val="0076439D"/>
    <w:rsid w:val="0077087A"/>
    <w:rsid w:val="007C4F13"/>
    <w:rsid w:val="007F2EBA"/>
    <w:rsid w:val="008C4597"/>
    <w:rsid w:val="008E2C9F"/>
    <w:rsid w:val="0090113D"/>
    <w:rsid w:val="0093235B"/>
    <w:rsid w:val="00950009"/>
    <w:rsid w:val="009B631A"/>
    <w:rsid w:val="009D3E4B"/>
    <w:rsid w:val="00A0113B"/>
    <w:rsid w:val="00A50AF8"/>
    <w:rsid w:val="00A57C7F"/>
    <w:rsid w:val="00A90E50"/>
    <w:rsid w:val="00AC5A33"/>
    <w:rsid w:val="00AF6ADC"/>
    <w:rsid w:val="00B211E4"/>
    <w:rsid w:val="00B26887"/>
    <w:rsid w:val="00B63E45"/>
    <w:rsid w:val="00B70E17"/>
    <w:rsid w:val="00BA0B70"/>
    <w:rsid w:val="00BA7121"/>
    <w:rsid w:val="00BC3624"/>
    <w:rsid w:val="00BF5DBA"/>
    <w:rsid w:val="00BF6835"/>
    <w:rsid w:val="00C07D2A"/>
    <w:rsid w:val="00CD7063"/>
    <w:rsid w:val="00DB4E9A"/>
    <w:rsid w:val="00DC1D00"/>
    <w:rsid w:val="00E4750F"/>
    <w:rsid w:val="00E86351"/>
    <w:rsid w:val="00E87A53"/>
    <w:rsid w:val="00EE03A5"/>
    <w:rsid w:val="00F37EBC"/>
    <w:rsid w:val="00F42EFB"/>
    <w:rsid w:val="00FA4CA8"/>
    <w:rsid w:val="00FD18D1"/>
    <w:rsid w:val="00FF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3FD84C"/>
  <w15:chartTrackingRefBased/>
  <w15:docId w15:val="{92B2FB60-2E7F-48A7-9615-AE62B7AC5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Normal">
    <w:name w:val="Normal"/>
    <w:rsid w:val="0010218F"/>
    <w:pPr>
      <w:widowControl w:val="0"/>
    </w:pPr>
    <w:rPr>
      <w:rFonts w:ascii="Calibri" w:eastAsia="Calibri" w:hAnsi="Calibri" w:cs="Calibri"/>
      <w:color w:val="000000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E4750F"/>
    <w:rPr>
      <w:sz w:val="18"/>
      <w:szCs w:val="18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E4750F"/>
    <w:pPr>
      <w:spacing w:line="240" w:lineRule="auto"/>
    </w:pPr>
    <w:rPr>
      <w:sz w:val="24"/>
      <w:szCs w:val="24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E4750F"/>
    <w:rPr>
      <w:rFonts w:ascii="Calibri" w:eastAsia="Calibri" w:hAnsi="Calibri" w:cs="Calibri"/>
      <w:color w:val="000000"/>
      <w:sz w:val="24"/>
      <w:szCs w:val="24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4750F"/>
    <w:rPr>
      <w:b/>
      <w:bCs/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4750F"/>
    <w:rPr>
      <w:rFonts w:ascii="Calibri" w:eastAsia="Calibri" w:hAnsi="Calibri" w:cs="Calibri"/>
      <w:b/>
      <w:bCs/>
      <w:color w:val="000000"/>
      <w:sz w:val="20"/>
      <w:szCs w:val="20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475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4750F"/>
    <w:rPr>
      <w:rFonts w:ascii="Times New Roman" w:eastAsia="Calibri" w:hAnsi="Times New Roman" w:cs="Times New Roman"/>
      <w:color w:val="000000"/>
      <w:sz w:val="18"/>
      <w:szCs w:val="18"/>
      <w:lang w:eastAsia="pt-PT"/>
    </w:rPr>
  </w:style>
  <w:style w:type="paragraph" w:styleId="Listacommarcas">
    <w:name w:val="List Bullet"/>
    <w:basedOn w:val="Normal"/>
    <w:uiPriority w:val="99"/>
    <w:unhideWhenUsed/>
    <w:rsid w:val="00BA0B70"/>
    <w:pPr>
      <w:numPr>
        <w:numId w:val="1"/>
      </w:numPr>
      <w:contextualSpacing/>
    </w:pPr>
  </w:style>
  <w:style w:type="paragraph" w:styleId="Cabealho">
    <w:name w:val="header"/>
    <w:basedOn w:val="Normal"/>
    <w:link w:val="CabealhoCarter"/>
    <w:uiPriority w:val="99"/>
    <w:unhideWhenUsed/>
    <w:rsid w:val="005906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90629"/>
    <w:rPr>
      <w:rFonts w:ascii="Calibri" w:eastAsia="Calibri" w:hAnsi="Calibri" w:cs="Calibri"/>
      <w:color w:val="000000"/>
      <w:lang w:val="en-US" w:eastAsia="pt-PT"/>
    </w:rPr>
  </w:style>
  <w:style w:type="paragraph" w:styleId="Rodap">
    <w:name w:val="footer"/>
    <w:basedOn w:val="Normal"/>
    <w:link w:val="RodapCarter"/>
    <w:uiPriority w:val="99"/>
    <w:unhideWhenUsed/>
    <w:rsid w:val="005906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90629"/>
    <w:rPr>
      <w:rFonts w:ascii="Calibri" w:eastAsia="Calibri" w:hAnsi="Calibri" w:cs="Calibri"/>
      <w:color w:val="000000"/>
      <w:lang w:val="en-US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2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0527F-F239-4BEB-985A-52CE5A407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2</Words>
  <Characters>1633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Sergio Neves</dc:creator>
  <cp:keywords/>
  <dc:description/>
  <cp:lastModifiedBy>Joao Sergio Neves</cp:lastModifiedBy>
  <cp:revision>6</cp:revision>
  <cp:lastPrinted>2018-08-10T07:29:00Z</cp:lastPrinted>
  <dcterms:created xsi:type="dcterms:W3CDTF">2018-06-10T18:39:00Z</dcterms:created>
  <dcterms:modified xsi:type="dcterms:W3CDTF">2018-09-09T21:36:00Z</dcterms:modified>
</cp:coreProperties>
</file>